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71CEF8" w14:textId="68A75A3B" w:rsidR="00A60AD5" w:rsidRPr="00CF32EB" w:rsidRDefault="00A60AD5" w:rsidP="00A60AD5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Hlk41990233"/>
      <w:bookmarkStart w:id="1" w:name="_GoBack"/>
      <w:bookmarkEnd w:id="1"/>
      <w:r w:rsidRPr="001F2457">
        <w:rPr>
          <w:rFonts w:ascii="Times New Roman" w:hAnsi="Times New Roman"/>
          <w:b/>
          <w:bCs/>
        </w:rPr>
        <w:t>S7</w:t>
      </w:r>
      <w:r w:rsidR="001D05AF">
        <w:rPr>
          <w:rFonts w:ascii="Times New Roman" w:hAnsi="Times New Roman"/>
          <w:b/>
          <w:bCs/>
        </w:rPr>
        <w:t xml:space="preserve"> Table</w:t>
      </w:r>
      <w:r w:rsidRPr="001F2457">
        <w:rPr>
          <w:rFonts w:ascii="Times New Roman" w:hAnsi="Times New Roman"/>
          <w:b/>
          <w:bCs/>
        </w:rPr>
        <w:t>:</w:t>
      </w:r>
      <w:r w:rsidRPr="00751014">
        <w:rPr>
          <w:rFonts w:ascii="Times New Roman" w:hAnsi="Times New Roman"/>
        </w:rPr>
        <w:t xml:space="preserve"> </w:t>
      </w:r>
      <w:r w:rsidRPr="002B317F">
        <w:rPr>
          <w:rFonts w:ascii="Times New Roman" w:hAnsi="Times New Roman"/>
          <w:b/>
        </w:rPr>
        <w:t xml:space="preserve">Statin </w:t>
      </w:r>
      <w:r>
        <w:rPr>
          <w:rFonts w:ascii="Times New Roman" w:hAnsi="Times New Roman"/>
          <w:b/>
        </w:rPr>
        <w:t>T</w:t>
      </w:r>
      <w:r w:rsidRPr="002B317F">
        <w:rPr>
          <w:rFonts w:ascii="Times New Roman" w:hAnsi="Times New Roman"/>
          <w:b/>
        </w:rPr>
        <w:t xml:space="preserve">ype, Gender, Age and Creatinine Kinase </w:t>
      </w:r>
      <w:r>
        <w:rPr>
          <w:rFonts w:ascii="Times New Roman" w:hAnsi="Times New Roman"/>
          <w:b/>
        </w:rPr>
        <w:t>L</w:t>
      </w:r>
      <w:r w:rsidRPr="002B317F">
        <w:rPr>
          <w:rFonts w:ascii="Times New Roman" w:hAnsi="Times New Roman"/>
          <w:b/>
        </w:rPr>
        <w:t xml:space="preserve">evel of </w:t>
      </w:r>
      <w:r>
        <w:rPr>
          <w:rFonts w:ascii="Times New Roman" w:hAnsi="Times New Roman"/>
          <w:b/>
        </w:rPr>
        <w:t>D</w:t>
      </w:r>
      <w:r w:rsidRPr="002B317F">
        <w:rPr>
          <w:rFonts w:ascii="Times New Roman" w:hAnsi="Times New Roman"/>
          <w:b/>
        </w:rPr>
        <w:t xml:space="preserve">onors </w:t>
      </w:r>
      <w:r>
        <w:rPr>
          <w:rFonts w:ascii="Times New Roman" w:hAnsi="Times New Roman"/>
          <w:b/>
        </w:rPr>
        <w:t>T</w:t>
      </w:r>
      <w:r w:rsidRPr="002B317F">
        <w:rPr>
          <w:rFonts w:ascii="Times New Roman" w:hAnsi="Times New Roman"/>
          <w:b/>
        </w:rPr>
        <w:t>ested</w:t>
      </w:r>
      <w:r>
        <w:rPr>
          <w:rFonts w:ascii="Times New Roman" w:hAnsi="Times New Roman"/>
          <w:b/>
        </w:rPr>
        <w:t>.</w:t>
      </w:r>
    </w:p>
    <w:tbl>
      <w:tblPr>
        <w:tblStyle w:val="TableGrid"/>
        <w:tblpPr w:leftFromText="180" w:rightFromText="180" w:vertAnchor="text" w:horzAnchor="margin" w:tblpXSpec="center" w:tblpY="152"/>
        <w:tblW w:w="0" w:type="auto"/>
        <w:tblLook w:val="04A0" w:firstRow="1" w:lastRow="0" w:firstColumn="1" w:lastColumn="0" w:noHBand="0" w:noVBand="1"/>
      </w:tblPr>
      <w:tblGrid>
        <w:gridCol w:w="1465"/>
        <w:gridCol w:w="1464"/>
        <w:gridCol w:w="1118"/>
        <w:gridCol w:w="662"/>
        <w:gridCol w:w="1470"/>
        <w:gridCol w:w="726"/>
        <w:gridCol w:w="1098"/>
        <w:gridCol w:w="1347"/>
      </w:tblGrid>
      <w:tr w:rsidR="00A60AD5" w:rsidRPr="00DF73B9" w14:paraId="12AA3F89" w14:textId="77777777" w:rsidTr="004307F1">
        <w:tc>
          <w:tcPr>
            <w:tcW w:w="1465" w:type="dxa"/>
          </w:tcPr>
          <w:bookmarkEnd w:id="0"/>
          <w:p w14:paraId="081DF49C" w14:textId="77777777" w:rsidR="00A60AD5" w:rsidRPr="003779BF" w:rsidRDefault="00A60AD5" w:rsidP="004307F1">
            <w:pPr>
              <w:spacing w:line="276" w:lineRule="auto"/>
              <w:rPr>
                <w:rFonts w:ascii="Times New Roman" w:hAnsi="Times New Roman"/>
                <w:b/>
                <w:sz w:val="24"/>
              </w:rPr>
            </w:pPr>
            <w:r w:rsidRPr="003779BF">
              <w:rPr>
                <w:rFonts w:ascii="Times New Roman" w:hAnsi="Times New Roman"/>
                <w:b/>
                <w:sz w:val="24"/>
              </w:rPr>
              <w:t>Experiment</w:t>
            </w:r>
          </w:p>
        </w:tc>
        <w:tc>
          <w:tcPr>
            <w:tcW w:w="1464" w:type="dxa"/>
          </w:tcPr>
          <w:p w14:paraId="003DC989" w14:textId="77777777" w:rsidR="00A60AD5" w:rsidRPr="003779BF" w:rsidRDefault="00A60AD5" w:rsidP="004307F1">
            <w:pPr>
              <w:spacing w:line="276" w:lineRule="auto"/>
              <w:rPr>
                <w:rFonts w:ascii="Times New Roman" w:hAnsi="Times New Roman"/>
                <w:b/>
                <w:sz w:val="24"/>
              </w:rPr>
            </w:pPr>
            <w:r w:rsidRPr="003779BF">
              <w:rPr>
                <w:rFonts w:ascii="Times New Roman" w:hAnsi="Times New Roman"/>
                <w:b/>
                <w:sz w:val="24"/>
              </w:rPr>
              <w:t>Type of Statin</w:t>
            </w:r>
          </w:p>
        </w:tc>
        <w:tc>
          <w:tcPr>
            <w:tcW w:w="1118" w:type="dxa"/>
          </w:tcPr>
          <w:p w14:paraId="5D693D79" w14:textId="77777777" w:rsidR="00A60AD5" w:rsidRPr="003779BF" w:rsidRDefault="00A60AD5" w:rsidP="004307F1">
            <w:pPr>
              <w:spacing w:line="276" w:lineRule="auto"/>
              <w:rPr>
                <w:rFonts w:ascii="Times New Roman" w:hAnsi="Times New Roman"/>
                <w:b/>
                <w:sz w:val="24"/>
              </w:rPr>
            </w:pPr>
            <w:r w:rsidRPr="003779BF">
              <w:rPr>
                <w:rFonts w:ascii="Times New Roman" w:hAnsi="Times New Roman"/>
                <w:b/>
                <w:sz w:val="24"/>
              </w:rPr>
              <w:t>Control</w:t>
            </w:r>
          </w:p>
        </w:tc>
        <w:tc>
          <w:tcPr>
            <w:tcW w:w="662" w:type="dxa"/>
          </w:tcPr>
          <w:p w14:paraId="29682759" w14:textId="77777777" w:rsidR="00A60AD5" w:rsidRPr="003779BF" w:rsidRDefault="00A60AD5" w:rsidP="004307F1">
            <w:pPr>
              <w:spacing w:line="276" w:lineRule="auto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Age</w:t>
            </w:r>
          </w:p>
        </w:tc>
        <w:tc>
          <w:tcPr>
            <w:tcW w:w="1470" w:type="dxa"/>
          </w:tcPr>
          <w:p w14:paraId="1BBA41C6" w14:textId="77777777" w:rsidR="00A60AD5" w:rsidRPr="003779BF" w:rsidRDefault="00A60AD5" w:rsidP="004307F1">
            <w:pPr>
              <w:spacing w:line="276" w:lineRule="auto"/>
              <w:rPr>
                <w:rFonts w:ascii="Times New Roman" w:hAnsi="Times New Roman"/>
                <w:b/>
                <w:sz w:val="24"/>
              </w:rPr>
            </w:pPr>
            <w:r w:rsidRPr="003779BF">
              <w:rPr>
                <w:rFonts w:ascii="Times New Roman" w:hAnsi="Times New Roman"/>
                <w:b/>
                <w:sz w:val="24"/>
              </w:rPr>
              <w:t>Case (Myopathy)</w:t>
            </w:r>
          </w:p>
        </w:tc>
        <w:tc>
          <w:tcPr>
            <w:tcW w:w="726" w:type="dxa"/>
          </w:tcPr>
          <w:p w14:paraId="537A047F" w14:textId="77777777" w:rsidR="00A60AD5" w:rsidRPr="003779BF" w:rsidRDefault="00A60AD5" w:rsidP="004307F1">
            <w:pPr>
              <w:spacing w:line="276" w:lineRule="auto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Age</w:t>
            </w:r>
          </w:p>
        </w:tc>
        <w:tc>
          <w:tcPr>
            <w:tcW w:w="1098" w:type="dxa"/>
          </w:tcPr>
          <w:p w14:paraId="0B0B657D" w14:textId="77777777" w:rsidR="00A60AD5" w:rsidRPr="003779BF" w:rsidRDefault="00A60AD5" w:rsidP="004307F1">
            <w:pPr>
              <w:spacing w:line="276" w:lineRule="auto"/>
              <w:rPr>
                <w:rFonts w:ascii="Times New Roman" w:hAnsi="Times New Roman"/>
                <w:b/>
                <w:sz w:val="24"/>
              </w:rPr>
            </w:pPr>
            <w:r w:rsidRPr="003779BF">
              <w:rPr>
                <w:rFonts w:ascii="Times New Roman" w:hAnsi="Times New Roman"/>
                <w:b/>
                <w:sz w:val="24"/>
              </w:rPr>
              <w:t>Gender</w:t>
            </w:r>
          </w:p>
        </w:tc>
        <w:tc>
          <w:tcPr>
            <w:tcW w:w="1347" w:type="dxa"/>
          </w:tcPr>
          <w:p w14:paraId="4F412EB9" w14:textId="77777777" w:rsidR="00A60AD5" w:rsidRPr="003779BF" w:rsidRDefault="00A60AD5" w:rsidP="004307F1">
            <w:pPr>
              <w:spacing w:line="276" w:lineRule="auto"/>
              <w:rPr>
                <w:rFonts w:ascii="Times New Roman" w:hAnsi="Times New Roman"/>
                <w:b/>
                <w:sz w:val="24"/>
              </w:rPr>
            </w:pPr>
            <w:r w:rsidRPr="003779BF">
              <w:rPr>
                <w:rFonts w:ascii="Times New Roman" w:hAnsi="Times New Roman"/>
                <w:b/>
                <w:sz w:val="24"/>
              </w:rPr>
              <w:t>Creatinine Kinase Level (U/L)</w:t>
            </w:r>
          </w:p>
        </w:tc>
      </w:tr>
      <w:tr w:rsidR="00A60AD5" w14:paraId="11A982F1" w14:textId="77777777" w:rsidTr="004307F1">
        <w:tc>
          <w:tcPr>
            <w:tcW w:w="1465" w:type="dxa"/>
          </w:tcPr>
          <w:p w14:paraId="28541375" w14:textId="77777777" w:rsidR="00A60AD5" w:rsidRPr="003779BF" w:rsidRDefault="00A60AD5" w:rsidP="004307F1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3779BF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464" w:type="dxa"/>
          </w:tcPr>
          <w:p w14:paraId="3C7B3B2F" w14:textId="77777777" w:rsidR="00A60AD5" w:rsidRPr="003779BF" w:rsidRDefault="00A60AD5" w:rsidP="004307F1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3779BF">
              <w:rPr>
                <w:rFonts w:ascii="Times New Roman" w:hAnsi="Times New Roman"/>
                <w:sz w:val="24"/>
              </w:rPr>
              <w:t>Simvastatin</w:t>
            </w:r>
          </w:p>
        </w:tc>
        <w:tc>
          <w:tcPr>
            <w:tcW w:w="1118" w:type="dxa"/>
          </w:tcPr>
          <w:p w14:paraId="5E9A3F15" w14:textId="77777777" w:rsidR="00A60AD5" w:rsidRPr="003779BF" w:rsidRDefault="00A60AD5" w:rsidP="004307F1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3779BF">
              <w:rPr>
                <w:rFonts w:ascii="Times New Roman" w:hAnsi="Times New Roman"/>
                <w:sz w:val="24"/>
              </w:rPr>
              <w:t>105</w:t>
            </w:r>
          </w:p>
        </w:tc>
        <w:tc>
          <w:tcPr>
            <w:tcW w:w="662" w:type="dxa"/>
          </w:tcPr>
          <w:p w14:paraId="5E72EDA1" w14:textId="77777777" w:rsidR="00A60AD5" w:rsidRPr="003779BF" w:rsidRDefault="00A60AD5" w:rsidP="004307F1">
            <w:pPr>
              <w:spacing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7</w:t>
            </w:r>
          </w:p>
        </w:tc>
        <w:tc>
          <w:tcPr>
            <w:tcW w:w="1470" w:type="dxa"/>
          </w:tcPr>
          <w:p w14:paraId="7A1333FE" w14:textId="77777777" w:rsidR="00A60AD5" w:rsidRPr="003779BF" w:rsidRDefault="00A60AD5" w:rsidP="004307F1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3779BF">
              <w:rPr>
                <w:rFonts w:ascii="Times New Roman" w:hAnsi="Times New Roman"/>
                <w:sz w:val="24"/>
              </w:rPr>
              <w:t>140</w:t>
            </w:r>
          </w:p>
        </w:tc>
        <w:tc>
          <w:tcPr>
            <w:tcW w:w="726" w:type="dxa"/>
          </w:tcPr>
          <w:p w14:paraId="4DBE96CD" w14:textId="77777777" w:rsidR="00A60AD5" w:rsidRPr="003779BF" w:rsidRDefault="00A60AD5" w:rsidP="004307F1">
            <w:pPr>
              <w:spacing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4</w:t>
            </w:r>
          </w:p>
        </w:tc>
        <w:tc>
          <w:tcPr>
            <w:tcW w:w="1098" w:type="dxa"/>
          </w:tcPr>
          <w:p w14:paraId="23AC164F" w14:textId="77777777" w:rsidR="00A60AD5" w:rsidRPr="003779BF" w:rsidRDefault="00A60AD5" w:rsidP="004307F1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3779BF">
              <w:rPr>
                <w:rFonts w:ascii="Times New Roman" w:hAnsi="Times New Roman"/>
                <w:sz w:val="24"/>
              </w:rPr>
              <w:t>Male</w:t>
            </w:r>
          </w:p>
        </w:tc>
        <w:tc>
          <w:tcPr>
            <w:tcW w:w="1347" w:type="dxa"/>
          </w:tcPr>
          <w:p w14:paraId="1BE09464" w14:textId="77777777" w:rsidR="00A60AD5" w:rsidRPr="003779BF" w:rsidRDefault="00A60AD5" w:rsidP="004307F1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3779BF">
              <w:rPr>
                <w:rFonts w:ascii="Times New Roman" w:hAnsi="Times New Roman"/>
                <w:sz w:val="24"/>
              </w:rPr>
              <w:t>821</w:t>
            </w:r>
          </w:p>
        </w:tc>
      </w:tr>
      <w:tr w:rsidR="00A60AD5" w14:paraId="6867884B" w14:textId="77777777" w:rsidTr="004307F1">
        <w:tc>
          <w:tcPr>
            <w:tcW w:w="1465" w:type="dxa"/>
          </w:tcPr>
          <w:p w14:paraId="2F111D63" w14:textId="77777777" w:rsidR="00A60AD5" w:rsidRPr="003779BF" w:rsidRDefault="00A60AD5" w:rsidP="004307F1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3779BF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464" w:type="dxa"/>
          </w:tcPr>
          <w:p w14:paraId="3EA11D88" w14:textId="77777777" w:rsidR="00A60AD5" w:rsidRPr="003779BF" w:rsidRDefault="00A60AD5" w:rsidP="004307F1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3779BF">
              <w:rPr>
                <w:rFonts w:ascii="Times New Roman" w:hAnsi="Times New Roman"/>
                <w:sz w:val="24"/>
              </w:rPr>
              <w:t>Simvastatin</w:t>
            </w:r>
          </w:p>
        </w:tc>
        <w:tc>
          <w:tcPr>
            <w:tcW w:w="1118" w:type="dxa"/>
          </w:tcPr>
          <w:p w14:paraId="45F6B795" w14:textId="77777777" w:rsidR="00A60AD5" w:rsidRPr="003779BF" w:rsidRDefault="00A60AD5" w:rsidP="004307F1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3779BF">
              <w:rPr>
                <w:rFonts w:ascii="Times New Roman" w:hAnsi="Times New Roman"/>
                <w:sz w:val="24"/>
              </w:rPr>
              <w:t>116</w:t>
            </w:r>
          </w:p>
        </w:tc>
        <w:tc>
          <w:tcPr>
            <w:tcW w:w="662" w:type="dxa"/>
          </w:tcPr>
          <w:p w14:paraId="24EDAC6B" w14:textId="77777777" w:rsidR="00A60AD5" w:rsidRPr="003779BF" w:rsidRDefault="00A60AD5" w:rsidP="004307F1">
            <w:pPr>
              <w:spacing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1</w:t>
            </w:r>
          </w:p>
        </w:tc>
        <w:tc>
          <w:tcPr>
            <w:tcW w:w="1470" w:type="dxa"/>
          </w:tcPr>
          <w:p w14:paraId="4CFC3DD1" w14:textId="77777777" w:rsidR="00A60AD5" w:rsidRPr="003779BF" w:rsidRDefault="00A60AD5" w:rsidP="004307F1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3779BF">
              <w:rPr>
                <w:rFonts w:ascii="Times New Roman" w:hAnsi="Times New Roman"/>
                <w:sz w:val="24"/>
              </w:rPr>
              <w:t>119</w:t>
            </w:r>
          </w:p>
        </w:tc>
        <w:tc>
          <w:tcPr>
            <w:tcW w:w="726" w:type="dxa"/>
          </w:tcPr>
          <w:p w14:paraId="03DC5691" w14:textId="77777777" w:rsidR="00A60AD5" w:rsidRPr="003779BF" w:rsidRDefault="00A60AD5" w:rsidP="004307F1">
            <w:pPr>
              <w:spacing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1</w:t>
            </w:r>
          </w:p>
        </w:tc>
        <w:tc>
          <w:tcPr>
            <w:tcW w:w="1098" w:type="dxa"/>
          </w:tcPr>
          <w:p w14:paraId="36F1B1C6" w14:textId="77777777" w:rsidR="00A60AD5" w:rsidRPr="003779BF" w:rsidRDefault="00A60AD5" w:rsidP="004307F1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3779BF">
              <w:rPr>
                <w:rFonts w:ascii="Times New Roman" w:hAnsi="Times New Roman"/>
                <w:sz w:val="24"/>
              </w:rPr>
              <w:t>Female</w:t>
            </w:r>
          </w:p>
        </w:tc>
        <w:tc>
          <w:tcPr>
            <w:tcW w:w="1347" w:type="dxa"/>
          </w:tcPr>
          <w:p w14:paraId="713DBC23" w14:textId="77777777" w:rsidR="00A60AD5" w:rsidRPr="003779BF" w:rsidRDefault="00A60AD5" w:rsidP="004307F1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3779BF">
              <w:rPr>
                <w:rFonts w:ascii="Times New Roman" w:hAnsi="Times New Roman"/>
                <w:sz w:val="24"/>
              </w:rPr>
              <w:t>621</w:t>
            </w:r>
          </w:p>
        </w:tc>
      </w:tr>
      <w:tr w:rsidR="00A60AD5" w14:paraId="3AC10CFC" w14:textId="77777777" w:rsidTr="004307F1">
        <w:tc>
          <w:tcPr>
            <w:tcW w:w="1465" w:type="dxa"/>
          </w:tcPr>
          <w:p w14:paraId="66E48F91" w14:textId="77777777" w:rsidR="00A60AD5" w:rsidRPr="003779BF" w:rsidRDefault="00A60AD5" w:rsidP="004307F1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3779BF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464" w:type="dxa"/>
          </w:tcPr>
          <w:p w14:paraId="6964A436" w14:textId="77777777" w:rsidR="00A60AD5" w:rsidRPr="003779BF" w:rsidRDefault="00A60AD5" w:rsidP="004307F1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3779BF">
              <w:rPr>
                <w:rFonts w:ascii="Times New Roman" w:hAnsi="Times New Roman"/>
                <w:sz w:val="24"/>
              </w:rPr>
              <w:t>Atorvastatin</w:t>
            </w:r>
          </w:p>
        </w:tc>
        <w:tc>
          <w:tcPr>
            <w:tcW w:w="1118" w:type="dxa"/>
          </w:tcPr>
          <w:p w14:paraId="54FC9318" w14:textId="77777777" w:rsidR="00A60AD5" w:rsidRPr="003779BF" w:rsidRDefault="00A60AD5" w:rsidP="004307F1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3779BF">
              <w:rPr>
                <w:rFonts w:ascii="Times New Roman" w:hAnsi="Times New Roman"/>
                <w:sz w:val="24"/>
              </w:rPr>
              <w:t>102</w:t>
            </w:r>
          </w:p>
        </w:tc>
        <w:tc>
          <w:tcPr>
            <w:tcW w:w="662" w:type="dxa"/>
          </w:tcPr>
          <w:p w14:paraId="78A3D3A3" w14:textId="77777777" w:rsidR="00A60AD5" w:rsidRPr="003779BF" w:rsidRDefault="00A60AD5" w:rsidP="004307F1">
            <w:pPr>
              <w:spacing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0</w:t>
            </w:r>
          </w:p>
        </w:tc>
        <w:tc>
          <w:tcPr>
            <w:tcW w:w="1470" w:type="dxa"/>
          </w:tcPr>
          <w:p w14:paraId="3FFAFED7" w14:textId="77777777" w:rsidR="00A60AD5" w:rsidRPr="003779BF" w:rsidRDefault="00A60AD5" w:rsidP="004307F1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3779BF">
              <w:rPr>
                <w:rFonts w:ascii="Times New Roman" w:hAnsi="Times New Roman"/>
                <w:sz w:val="24"/>
              </w:rPr>
              <w:t>139</w:t>
            </w:r>
          </w:p>
        </w:tc>
        <w:tc>
          <w:tcPr>
            <w:tcW w:w="726" w:type="dxa"/>
          </w:tcPr>
          <w:p w14:paraId="1B0F43DE" w14:textId="77777777" w:rsidR="00A60AD5" w:rsidRPr="003779BF" w:rsidRDefault="00A60AD5" w:rsidP="004307F1">
            <w:pPr>
              <w:spacing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2</w:t>
            </w:r>
          </w:p>
        </w:tc>
        <w:tc>
          <w:tcPr>
            <w:tcW w:w="1098" w:type="dxa"/>
          </w:tcPr>
          <w:p w14:paraId="33AB533F" w14:textId="77777777" w:rsidR="00A60AD5" w:rsidRPr="003779BF" w:rsidRDefault="00A60AD5" w:rsidP="004307F1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3779BF">
              <w:rPr>
                <w:rFonts w:ascii="Times New Roman" w:hAnsi="Times New Roman"/>
                <w:sz w:val="24"/>
              </w:rPr>
              <w:t>Male</w:t>
            </w:r>
          </w:p>
        </w:tc>
        <w:tc>
          <w:tcPr>
            <w:tcW w:w="1347" w:type="dxa"/>
          </w:tcPr>
          <w:p w14:paraId="4EA5692F" w14:textId="77777777" w:rsidR="00A60AD5" w:rsidRPr="003779BF" w:rsidRDefault="00A60AD5" w:rsidP="004307F1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3779BF">
              <w:rPr>
                <w:rFonts w:ascii="Times New Roman" w:hAnsi="Times New Roman"/>
                <w:sz w:val="24"/>
              </w:rPr>
              <w:t>716</w:t>
            </w:r>
          </w:p>
        </w:tc>
      </w:tr>
      <w:tr w:rsidR="00A60AD5" w14:paraId="34512BA1" w14:textId="77777777" w:rsidTr="004307F1">
        <w:tc>
          <w:tcPr>
            <w:tcW w:w="1465" w:type="dxa"/>
          </w:tcPr>
          <w:p w14:paraId="1B1C0261" w14:textId="77777777" w:rsidR="00A60AD5" w:rsidRPr="003779BF" w:rsidRDefault="00A60AD5" w:rsidP="004307F1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3779BF"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1464" w:type="dxa"/>
          </w:tcPr>
          <w:p w14:paraId="1C940D1F" w14:textId="77777777" w:rsidR="00A60AD5" w:rsidRPr="003779BF" w:rsidRDefault="00A60AD5" w:rsidP="004307F1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3779BF">
              <w:rPr>
                <w:rFonts w:ascii="Times New Roman" w:hAnsi="Times New Roman"/>
                <w:sz w:val="24"/>
              </w:rPr>
              <w:t>Atorvastatin</w:t>
            </w:r>
          </w:p>
        </w:tc>
        <w:tc>
          <w:tcPr>
            <w:tcW w:w="1118" w:type="dxa"/>
          </w:tcPr>
          <w:p w14:paraId="76C8157B" w14:textId="77777777" w:rsidR="00A60AD5" w:rsidRPr="003779BF" w:rsidRDefault="00A60AD5" w:rsidP="004307F1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3779BF">
              <w:rPr>
                <w:rFonts w:ascii="Times New Roman" w:hAnsi="Times New Roman"/>
                <w:sz w:val="24"/>
              </w:rPr>
              <w:t>136</w:t>
            </w:r>
          </w:p>
        </w:tc>
        <w:tc>
          <w:tcPr>
            <w:tcW w:w="662" w:type="dxa"/>
          </w:tcPr>
          <w:p w14:paraId="74ED0ADD" w14:textId="77777777" w:rsidR="00A60AD5" w:rsidRPr="003779BF" w:rsidRDefault="00A60AD5" w:rsidP="004307F1">
            <w:pPr>
              <w:spacing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1</w:t>
            </w:r>
          </w:p>
        </w:tc>
        <w:tc>
          <w:tcPr>
            <w:tcW w:w="1470" w:type="dxa"/>
          </w:tcPr>
          <w:p w14:paraId="44C6B1CD" w14:textId="77777777" w:rsidR="00A60AD5" w:rsidRPr="003779BF" w:rsidRDefault="00A60AD5" w:rsidP="004307F1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3779BF">
              <w:rPr>
                <w:rFonts w:ascii="Times New Roman" w:hAnsi="Times New Roman"/>
                <w:sz w:val="24"/>
              </w:rPr>
              <w:t>117</w:t>
            </w:r>
          </w:p>
        </w:tc>
        <w:tc>
          <w:tcPr>
            <w:tcW w:w="726" w:type="dxa"/>
          </w:tcPr>
          <w:p w14:paraId="159FE682" w14:textId="77777777" w:rsidR="00A60AD5" w:rsidRPr="003779BF" w:rsidRDefault="00A60AD5" w:rsidP="004307F1">
            <w:pPr>
              <w:spacing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5</w:t>
            </w:r>
          </w:p>
        </w:tc>
        <w:tc>
          <w:tcPr>
            <w:tcW w:w="1098" w:type="dxa"/>
          </w:tcPr>
          <w:p w14:paraId="325AC552" w14:textId="77777777" w:rsidR="00A60AD5" w:rsidRPr="003779BF" w:rsidRDefault="00A60AD5" w:rsidP="004307F1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3779BF">
              <w:rPr>
                <w:rFonts w:ascii="Times New Roman" w:hAnsi="Times New Roman"/>
                <w:sz w:val="24"/>
              </w:rPr>
              <w:t>Male</w:t>
            </w:r>
          </w:p>
        </w:tc>
        <w:tc>
          <w:tcPr>
            <w:tcW w:w="1347" w:type="dxa"/>
          </w:tcPr>
          <w:p w14:paraId="5F50A830" w14:textId="77777777" w:rsidR="00A60AD5" w:rsidRPr="003779BF" w:rsidRDefault="00A60AD5" w:rsidP="004307F1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3779BF">
              <w:rPr>
                <w:rFonts w:ascii="Times New Roman" w:hAnsi="Times New Roman"/>
                <w:sz w:val="24"/>
              </w:rPr>
              <w:t>915</w:t>
            </w:r>
          </w:p>
        </w:tc>
      </w:tr>
      <w:tr w:rsidR="00A60AD5" w14:paraId="7B7E8863" w14:textId="77777777" w:rsidTr="004307F1">
        <w:tc>
          <w:tcPr>
            <w:tcW w:w="1465" w:type="dxa"/>
          </w:tcPr>
          <w:p w14:paraId="29039270" w14:textId="77777777" w:rsidR="00A60AD5" w:rsidRPr="003779BF" w:rsidRDefault="00A60AD5" w:rsidP="004307F1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3779BF"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1464" w:type="dxa"/>
          </w:tcPr>
          <w:p w14:paraId="09158917" w14:textId="77777777" w:rsidR="00A60AD5" w:rsidRPr="003779BF" w:rsidRDefault="00A60AD5" w:rsidP="004307F1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3779BF">
              <w:rPr>
                <w:rFonts w:ascii="Times New Roman" w:hAnsi="Times New Roman"/>
                <w:sz w:val="24"/>
              </w:rPr>
              <w:t>Atorvastatin</w:t>
            </w:r>
          </w:p>
        </w:tc>
        <w:tc>
          <w:tcPr>
            <w:tcW w:w="1118" w:type="dxa"/>
          </w:tcPr>
          <w:p w14:paraId="1A38E5E3" w14:textId="77777777" w:rsidR="00A60AD5" w:rsidRPr="003779BF" w:rsidRDefault="00A60AD5" w:rsidP="004307F1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3779BF">
              <w:rPr>
                <w:rFonts w:ascii="Times New Roman" w:hAnsi="Times New Roman"/>
                <w:sz w:val="24"/>
              </w:rPr>
              <w:t>128</w:t>
            </w:r>
          </w:p>
        </w:tc>
        <w:tc>
          <w:tcPr>
            <w:tcW w:w="662" w:type="dxa"/>
          </w:tcPr>
          <w:p w14:paraId="13D80797" w14:textId="77777777" w:rsidR="00A60AD5" w:rsidRPr="003779BF" w:rsidRDefault="00A60AD5" w:rsidP="004307F1">
            <w:pPr>
              <w:spacing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2</w:t>
            </w:r>
          </w:p>
        </w:tc>
        <w:tc>
          <w:tcPr>
            <w:tcW w:w="1470" w:type="dxa"/>
          </w:tcPr>
          <w:p w14:paraId="61A7E254" w14:textId="77777777" w:rsidR="00A60AD5" w:rsidRPr="003779BF" w:rsidRDefault="00A60AD5" w:rsidP="004307F1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3779BF">
              <w:rPr>
                <w:rFonts w:ascii="Times New Roman" w:hAnsi="Times New Roman"/>
                <w:sz w:val="24"/>
              </w:rPr>
              <w:t>143</w:t>
            </w:r>
          </w:p>
        </w:tc>
        <w:tc>
          <w:tcPr>
            <w:tcW w:w="726" w:type="dxa"/>
          </w:tcPr>
          <w:p w14:paraId="00A28C62" w14:textId="77777777" w:rsidR="00A60AD5" w:rsidRPr="003779BF" w:rsidRDefault="00A60AD5" w:rsidP="004307F1">
            <w:pPr>
              <w:spacing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0</w:t>
            </w:r>
          </w:p>
        </w:tc>
        <w:tc>
          <w:tcPr>
            <w:tcW w:w="1098" w:type="dxa"/>
          </w:tcPr>
          <w:p w14:paraId="76F0333C" w14:textId="77777777" w:rsidR="00A60AD5" w:rsidRPr="003779BF" w:rsidRDefault="00A60AD5" w:rsidP="004307F1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3779BF">
              <w:rPr>
                <w:rFonts w:ascii="Times New Roman" w:hAnsi="Times New Roman"/>
                <w:sz w:val="24"/>
              </w:rPr>
              <w:t>Male</w:t>
            </w:r>
          </w:p>
        </w:tc>
        <w:tc>
          <w:tcPr>
            <w:tcW w:w="1347" w:type="dxa"/>
          </w:tcPr>
          <w:p w14:paraId="77EA885E" w14:textId="77777777" w:rsidR="00A60AD5" w:rsidRPr="003779BF" w:rsidRDefault="00A60AD5" w:rsidP="004307F1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3779BF">
              <w:rPr>
                <w:rFonts w:ascii="Times New Roman" w:hAnsi="Times New Roman"/>
                <w:sz w:val="24"/>
              </w:rPr>
              <w:t>599</w:t>
            </w:r>
          </w:p>
        </w:tc>
      </w:tr>
      <w:tr w:rsidR="00A60AD5" w14:paraId="79BF110B" w14:textId="77777777" w:rsidTr="004307F1">
        <w:tc>
          <w:tcPr>
            <w:tcW w:w="1465" w:type="dxa"/>
          </w:tcPr>
          <w:p w14:paraId="4043431D" w14:textId="77777777" w:rsidR="00A60AD5" w:rsidRPr="003779BF" w:rsidRDefault="00A60AD5" w:rsidP="004307F1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3779BF"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1464" w:type="dxa"/>
          </w:tcPr>
          <w:p w14:paraId="6F7280D4" w14:textId="77777777" w:rsidR="00A60AD5" w:rsidRPr="003779BF" w:rsidRDefault="00A60AD5" w:rsidP="004307F1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3779BF">
              <w:rPr>
                <w:rFonts w:ascii="Times New Roman" w:hAnsi="Times New Roman"/>
                <w:sz w:val="24"/>
              </w:rPr>
              <w:t>Atorvastatin</w:t>
            </w:r>
          </w:p>
        </w:tc>
        <w:tc>
          <w:tcPr>
            <w:tcW w:w="1118" w:type="dxa"/>
          </w:tcPr>
          <w:p w14:paraId="16C5484B" w14:textId="77777777" w:rsidR="00A60AD5" w:rsidRPr="003779BF" w:rsidRDefault="00A60AD5" w:rsidP="004307F1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3779BF">
              <w:rPr>
                <w:rFonts w:ascii="Times New Roman" w:hAnsi="Times New Roman"/>
                <w:sz w:val="24"/>
              </w:rPr>
              <w:t>130</w:t>
            </w:r>
          </w:p>
        </w:tc>
        <w:tc>
          <w:tcPr>
            <w:tcW w:w="662" w:type="dxa"/>
          </w:tcPr>
          <w:p w14:paraId="297321B7" w14:textId="77777777" w:rsidR="00A60AD5" w:rsidRPr="003779BF" w:rsidRDefault="00A60AD5" w:rsidP="004307F1">
            <w:pPr>
              <w:spacing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9</w:t>
            </w:r>
          </w:p>
        </w:tc>
        <w:tc>
          <w:tcPr>
            <w:tcW w:w="1470" w:type="dxa"/>
          </w:tcPr>
          <w:p w14:paraId="40E1335C" w14:textId="77777777" w:rsidR="00A60AD5" w:rsidRPr="003779BF" w:rsidRDefault="00A60AD5" w:rsidP="004307F1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3779BF">
              <w:rPr>
                <w:rFonts w:ascii="Times New Roman" w:hAnsi="Times New Roman"/>
                <w:sz w:val="24"/>
              </w:rPr>
              <w:t>129</w:t>
            </w:r>
          </w:p>
        </w:tc>
        <w:tc>
          <w:tcPr>
            <w:tcW w:w="726" w:type="dxa"/>
          </w:tcPr>
          <w:p w14:paraId="1A7C2E03" w14:textId="77777777" w:rsidR="00A60AD5" w:rsidRPr="003779BF" w:rsidRDefault="00A60AD5" w:rsidP="004307F1">
            <w:pPr>
              <w:spacing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0</w:t>
            </w:r>
          </w:p>
        </w:tc>
        <w:tc>
          <w:tcPr>
            <w:tcW w:w="1098" w:type="dxa"/>
          </w:tcPr>
          <w:p w14:paraId="28FDD78C" w14:textId="77777777" w:rsidR="00A60AD5" w:rsidRPr="003779BF" w:rsidRDefault="00A60AD5" w:rsidP="004307F1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3779BF">
              <w:rPr>
                <w:rFonts w:ascii="Times New Roman" w:hAnsi="Times New Roman"/>
                <w:sz w:val="24"/>
              </w:rPr>
              <w:t>Male</w:t>
            </w:r>
          </w:p>
        </w:tc>
        <w:tc>
          <w:tcPr>
            <w:tcW w:w="1347" w:type="dxa"/>
          </w:tcPr>
          <w:p w14:paraId="2D42E104" w14:textId="77777777" w:rsidR="00A60AD5" w:rsidRPr="003779BF" w:rsidRDefault="00A60AD5" w:rsidP="004307F1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3779BF">
              <w:rPr>
                <w:rFonts w:ascii="Times New Roman" w:hAnsi="Times New Roman"/>
                <w:sz w:val="24"/>
              </w:rPr>
              <w:t>427</w:t>
            </w:r>
          </w:p>
        </w:tc>
      </w:tr>
      <w:tr w:rsidR="00A60AD5" w14:paraId="73EC75DD" w14:textId="77777777" w:rsidTr="004307F1">
        <w:tc>
          <w:tcPr>
            <w:tcW w:w="1465" w:type="dxa"/>
          </w:tcPr>
          <w:p w14:paraId="31FDD4D9" w14:textId="77777777" w:rsidR="00A60AD5" w:rsidRPr="003779BF" w:rsidRDefault="00A60AD5" w:rsidP="004307F1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3779BF"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1464" w:type="dxa"/>
          </w:tcPr>
          <w:p w14:paraId="71DB5A6D" w14:textId="77777777" w:rsidR="00A60AD5" w:rsidRPr="003779BF" w:rsidRDefault="00A60AD5" w:rsidP="004307F1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3779BF">
              <w:rPr>
                <w:rFonts w:ascii="Times New Roman" w:hAnsi="Times New Roman"/>
                <w:sz w:val="24"/>
              </w:rPr>
              <w:t>Rosuvastatin</w:t>
            </w:r>
          </w:p>
        </w:tc>
        <w:tc>
          <w:tcPr>
            <w:tcW w:w="1118" w:type="dxa"/>
          </w:tcPr>
          <w:p w14:paraId="07290063" w14:textId="77777777" w:rsidR="00A60AD5" w:rsidRPr="003779BF" w:rsidRDefault="00A60AD5" w:rsidP="004307F1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3779BF">
              <w:rPr>
                <w:rFonts w:ascii="Times New Roman" w:hAnsi="Times New Roman"/>
                <w:sz w:val="24"/>
              </w:rPr>
              <w:t>111</w:t>
            </w:r>
          </w:p>
        </w:tc>
        <w:tc>
          <w:tcPr>
            <w:tcW w:w="662" w:type="dxa"/>
          </w:tcPr>
          <w:p w14:paraId="4B0081F3" w14:textId="77777777" w:rsidR="00A60AD5" w:rsidRPr="003779BF" w:rsidRDefault="00A60AD5" w:rsidP="004307F1">
            <w:pPr>
              <w:spacing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1</w:t>
            </w:r>
          </w:p>
        </w:tc>
        <w:tc>
          <w:tcPr>
            <w:tcW w:w="1470" w:type="dxa"/>
          </w:tcPr>
          <w:p w14:paraId="6D8612A7" w14:textId="77777777" w:rsidR="00A60AD5" w:rsidRPr="003779BF" w:rsidRDefault="00A60AD5" w:rsidP="004307F1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3779BF">
              <w:rPr>
                <w:rFonts w:ascii="Times New Roman" w:hAnsi="Times New Roman"/>
                <w:sz w:val="24"/>
              </w:rPr>
              <w:t>138</w:t>
            </w:r>
          </w:p>
        </w:tc>
        <w:tc>
          <w:tcPr>
            <w:tcW w:w="726" w:type="dxa"/>
          </w:tcPr>
          <w:p w14:paraId="4B868688" w14:textId="77777777" w:rsidR="00A60AD5" w:rsidRPr="003779BF" w:rsidRDefault="00A60AD5" w:rsidP="004307F1">
            <w:pPr>
              <w:spacing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5</w:t>
            </w:r>
          </w:p>
        </w:tc>
        <w:tc>
          <w:tcPr>
            <w:tcW w:w="1098" w:type="dxa"/>
          </w:tcPr>
          <w:p w14:paraId="02E3DE9C" w14:textId="77777777" w:rsidR="00A60AD5" w:rsidRPr="003779BF" w:rsidRDefault="00A60AD5" w:rsidP="004307F1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3779BF">
              <w:rPr>
                <w:rFonts w:ascii="Times New Roman" w:hAnsi="Times New Roman"/>
                <w:sz w:val="24"/>
              </w:rPr>
              <w:t>Male</w:t>
            </w:r>
          </w:p>
        </w:tc>
        <w:tc>
          <w:tcPr>
            <w:tcW w:w="1347" w:type="dxa"/>
          </w:tcPr>
          <w:p w14:paraId="7ADFB9EB" w14:textId="77777777" w:rsidR="00A60AD5" w:rsidRPr="003779BF" w:rsidRDefault="00A60AD5" w:rsidP="004307F1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3779BF">
              <w:rPr>
                <w:rFonts w:ascii="Times New Roman" w:hAnsi="Times New Roman"/>
                <w:sz w:val="24"/>
              </w:rPr>
              <w:t>N/A</w:t>
            </w:r>
          </w:p>
        </w:tc>
      </w:tr>
      <w:tr w:rsidR="00A60AD5" w14:paraId="4BCC5627" w14:textId="77777777" w:rsidTr="004307F1">
        <w:tc>
          <w:tcPr>
            <w:tcW w:w="1465" w:type="dxa"/>
          </w:tcPr>
          <w:p w14:paraId="51729C0A" w14:textId="77777777" w:rsidR="00A60AD5" w:rsidRPr="003779BF" w:rsidRDefault="00A60AD5" w:rsidP="004307F1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3779BF"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1464" w:type="dxa"/>
          </w:tcPr>
          <w:p w14:paraId="34D9161B" w14:textId="77777777" w:rsidR="00A60AD5" w:rsidRPr="003779BF" w:rsidRDefault="00A60AD5" w:rsidP="004307F1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3779BF">
              <w:rPr>
                <w:rFonts w:ascii="Times New Roman" w:hAnsi="Times New Roman"/>
                <w:sz w:val="24"/>
              </w:rPr>
              <w:t>Pravastatin</w:t>
            </w:r>
          </w:p>
        </w:tc>
        <w:tc>
          <w:tcPr>
            <w:tcW w:w="1118" w:type="dxa"/>
          </w:tcPr>
          <w:p w14:paraId="0731E7EC" w14:textId="77777777" w:rsidR="00A60AD5" w:rsidRPr="003779BF" w:rsidRDefault="00A60AD5" w:rsidP="004307F1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3779BF">
              <w:rPr>
                <w:rFonts w:ascii="Times New Roman" w:hAnsi="Times New Roman"/>
                <w:sz w:val="24"/>
              </w:rPr>
              <w:t>110</w:t>
            </w:r>
          </w:p>
        </w:tc>
        <w:tc>
          <w:tcPr>
            <w:tcW w:w="662" w:type="dxa"/>
          </w:tcPr>
          <w:p w14:paraId="209B019B" w14:textId="77777777" w:rsidR="00A60AD5" w:rsidRPr="003779BF" w:rsidRDefault="00A60AD5" w:rsidP="004307F1">
            <w:pPr>
              <w:spacing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3</w:t>
            </w:r>
          </w:p>
        </w:tc>
        <w:tc>
          <w:tcPr>
            <w:tcW w:w="1470" w:type="dxa"/>
          </w:tcPr>
          <w:p w14:paraId="75996BFA" w14:textId="77777777" w:rsidR="00A60AD5" w:rsidRPr="003779BF" w:rsidRDefault="00A60AD5" w:rsidP="004307F1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3779BF">
              <w:rPr>
                <w:rFonts w:ascii="Times New Roman" w:hAnsi="Times New Roman"/>
                <w:sz w:val="24"/>
              </w:rPr>
              <w:t>132</w:t>
            </w:r>
          </w:p>
        </w:tc>
        <w:tc>
          <w:tcPr>
            <w:tcW w:w="726" w:type="dxa"/>
          </w:tcPr>
          <w:p w14:paraId="19D03967" w14:textId="77777777" w:rsidR="00A60AD5" w:rsidRPr="003779BF" w:rsidRDefault="00A60AD5" w:rsidP="004307F1">
            <w:pPr>
              <w:spacing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5</w:t>
            </w:r>
          </w:p>
        </w:tc>
        <w:tc>
          <w:tcPr>
            <w:tcW w:w="1098" w:type="dxa"/>
          </w:tcPr>
          <w:p w14:paraId="6436E754" w14:textId="77777777" w:rsidR="00A60AD5" w:rsidRPr="003779BF" w:rsidRDefault="00A60AD5" w:rsidP="004307F1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3779BF">
              <w:rPr>
                <w:rFonts w:ascii="Times New Roman" w:hAnsi="Times New Roman"/>
                <w:sz w:val="24"/>
              </w:rPr>
              <w:t>Male</w:t>
            </w:r>
          </w:p>
        </w:tc>
        <w:tc>
          <w:tcPr>
            <w:tcW w:w="1347" w:type="dxa"/>
          </w:tcPr>
          <w:p w14:paraId="29556339" w14:textId="77777777" w:rsidR="00A60AD5" w:rsidRPr="003779BF" w:rsidRDefault="00A60AD5" w:rsidP="004307F1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3779BF">
              <w:rPr>
                <w:rFonts w:ascii="Times New Roman" w:hAnsi="Times New Roman"/>
                <w:sz w:val="24"/>
              </w:rPr>
              <w:t>384</w:t>
            </w:r>
          </w:p>
        </w:tc>
      </w:tr>
      <w:tr w:rsidR="00A60AD5" w14:paraId="0D1639BF" w14:textId="77777777" w:rsidTr="004307F1">
        <w:tc>
          <w:tcPr>
            <w:tcW w:w="1465" w:type="dxa"/>
          </w:tcPr>
          <w:p w14:paraId="7911E4D7" w14:textId="77777777" w:rsidR="00A60AD5" w:rsidRPr="003779BF" w:rsidRDefault="00A60AD5" w:rsidP="004307F1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3779BF"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1464" w:type="dxa"/>
          </w:tcPr>
          <w:p w14:paraId="3E8501AB" w14:textId="77777777" w:rsidR="00A60AD5" w:rsidRPr="003779BF" w:rsidRDefault="00A60AD5" w:rsidP="004307F1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3779BF">
              <w:rPr>
                <w:rFonts w:ascii="Times New Roman" w:hAnsi="Times New Roman"/>
                <w:sz w:val="24"/>
              </w:rPr>
              <w:t>Pravastatin</w:t>
            </w:r>
          </w:p>
        </w:tc>
        <w:tc>
          <w:tcPr>
            <w:tcW w:w="1118" w:type="dxa"/>
          </w:tcPr>
          <w:p w14:paraId="0F9DD6D0" w14:textId="77777777" w:rsidR="00A60AD5" w:rsidRPr="003779BF" w:rsidRDefault="00A60AD5" w:rsidP="004307F1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3779BF">
              <w:rPr>
                <w:rFonts w:ascii="Times New Roman" w:hAnsi="Times New Roman"/>
                <w:sz w:val="24"/>
              </w:rPr>
              <w:t>142</w:t>
            </w:r>
          </w:p>
        </w:tc>
        <w:tc>
          <w:tcPr>
            <w:tcW w:w="662" w:type="dxa"/>
          </w:tcPr>
          <w:p w14:paraId="3546AD4C" w14:textId="77777777" w:rsidR="00A60AD5" w:rsidRPr="003779BF" w:rsidRDefault="00A60AD5" w:rsidP="004307F1">
            <w:pPr>
              <w:spacing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6</w:t>
            </w:r>
          </w:p>
        </w:tc>
        <w:tc>
          <w:tcPr>
            <w:tcW w:w="1470" w:type="dxa"/>
          </w:tcPr>
          <w:p w14:paraId="73731E3D" w14:textId="77777777" w:rsidR="00A60AD5" w:rsidRPr="003779BF" w:rsidRDefault="00A60AD5" w:rsidP="004307F1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3779BF">
              <w:rPr>
                <w:rFonts w:ascii="Times New Roman" w:hAnsi="Times New Roman"/>
                <w:sz w:val="24"/>
              </w:rPr>
              <w:t>123</w:t>
            </w:r>
          </w:p>
        </w:tc>
        <w:tc>
          <w:tcPr>
            <w:tcW w:w="726" w:type="dxa"/>
          </w:tcPr>
          <w:p w14:paraId="225BFE00" w14:textId="77777777" w:rsidR="00A60AD5" w:rsidRPr="003779BF" w:rsidRDefault="00A60AD5" w:rsidP="004307F1">
            <w:pPr>
              <w:spacing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4</w:t>
            </w:r>
          </w:p>
        </w:tc>
        <w:tc>
          <w:tcPr>
            <w:tcW w:w="1098" w:type="dxa"/>
          </w:tcPr>
          <w:p w14:paraId="3E2C18F2" w14:textId="77777777" w:rsidR="00A60AD5" w:rsidRPr="003779BF" w:rsidRDefault="00A60AD5" w:rsidP="004307F1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3779BF">
              <w:rPr>
                <w:rFonts w:ascii="Times New Roman" w:hAnsi="Times New Roman"/>
                <w:sz w:val="24"/>
              </w:rPr>
              <w:t>Female</w:t>
            </w:r>
          </w:p>
        </w:tc>
        <w:tc>
          <w:tcPr>
            <w:tcW w:w="1347" w:type="dxa"/>
          </w:tcPr>
          <w:p w14:paraId="3CC5D8AD" w14:textId="77777777" w:rsidR="00A60AD5" w:rsidRPr="003779BF" w:rsidRDefault="00A60AD5" w:rsidP="004307F1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3779BF">
              <w:rPr>
                <w:rFonts w:ascii="Times New Roman" w:hAnsi="Times New Roman"/>
                <w:sz w:val="24"/>
              </w:rPr>
              <w:t>357</w:t>
            </w:r>
          </w:p>
        </w:tc>
      </w:tr>
      <w:tr w:rsidR="00A60AD5" w14:paraId="5C5F2346" w14:textId="77777777" w:rsidTr="004307F1">
        <w:tc>
          <w:tcPr>
            <w:tcW w:w="1465" w:type="dxa"/>
          </w:tcPr>
          <w:p w14:paraId="28B20026" w14:textId="77777777" w:rsidR="00A60AD5" w:rsidRPr="003779BF" w:rsidRDefault="00A60AD5" w:rsidP="004307F1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3779BF">
              <w:rPr>
                <w:rFonts w:ascii="Times New Roman" w:hAnsi="Times New Roman"/>
                <w:sz w:val="24"/>
              </w:rPr>
              <w:t>10</w:t>
            </w:r>
          </w:p>
        </w:tc>
        <w:tc>
          <w:tcPr>
            <w:tcW w:w="1464" w:type="dxa"/>
          </w:tcPr>
          <w:p w14:paraId="4FBC6847" w14:textId="77777777" w:rsidR="00A60AD5" w:rsidRPr="003779BF" w:rsidRDefault="00A60AD5" w:rsidP="004307F1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3779BF">
              <w:rPr>
                <w:rFonts w:ascii="Times New Roman" w:hAnsi="Times New Roman"/>
                <w:sz w:val="24"/>
              </w:rPr>
              <w:t>Lovastatin</w:t>
            </w:r>
          </w:p>
        </w:tc>
        <w:tc>
          <w:tcPr>
            <w:tcW w:w="1118" w:type="dxa"/>
          </w:tcPr>
          <w:p w14:paraId="09F947A9" w14:textId="77777777" w:rsidR="00A60AD5" w:rsidRPr="003779BF" w:rsidRDefault="00A60AD5" w:rsidP="004307F1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3779BF">
              <w:rPr>
                <w:rFonts w:ascii="Times New Roman" w:hAnsi="Times New Roman"/>
                <w:sz w:val="24"/>
              </w:rPr>
              <w:t>141</w:t>
            </w:r>
          </w:p>
        </w:tc>
        <w:tc>
          <w:tcPr>
            <w:tcW w:w="662" w:type="dxa"/>
          </w:tcPr>
          <w:p w14:paraId="3B3EC608" w14:textId="77777777" w:rsidR="00A60AD5" w:rsidRPr="003779BF" w:rsidRDefault="00A60AD5" w:rsidP="004307F1">
            <w:pPr>
              <w:spacing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4</w:t>
            </w:r>
          </w:p>
        </w:tc>
        <w:tc>
          <w:tcPr>
            <w:tcW w:w="1470" w:type="dxa"/>
          </w:tcPr>
          <w:p w14:paraId="723FFE1D" w14:textId="77777777" w:rsidR="00A60AD5" w:rsidRPr="003779BF" w:rsidRDefault="00A60AD5" w:rsidP="004307F1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3779BF">
              <w:rPr>
                <w:rFonts w:ascii="Times New Roman" w:hAnsi="Times New Roman"/>
                <w:sz w:val="24"/>
              </w:rPr>
              <w:t>125</w:t>
            </w:r>
          </w:p>
        </w:tc>
        <w:tc>
          <w:tcPr>
            <w:tcW w:w="726" w:type="dxa"/>
          </w:tcPr>
          <w:p w14:paraId="1C049D3E" w14:textId="77777777" w:rsidR="00A60AD5" w:rsidRPr="003779BF" w:rsidRDefault="00A60AD5" w:rsidP="004307F1">
            <w:pPr>
              <w:spacing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0</w:t>
            </w:r>
          </w:p>
        </w:tc>
        <w:tc>
          <w:tcPr>
            <w:tcW w:w="1098" w:type="dxa"/>
          </w:tcPr>
          <w:p w14:paraId="78110CFE" w14:textId="77777777" w:rsidR="00A60AD5" w:rsidRPr="003779BF" w:rsidRDefault="00A60AD5" w:rsidP="004307F1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3779BF">
              <w:rPr>
                <w:rFonts w:ascii="Times New Roman" w:hAnsi="Times New Roman"/>
                <w:sz w:val="24"/>
              </w:rPr>
              <w:t>Male</w:t>
            </w:r>
          </w:p>
        </w:tc>
        <w:tc>
          <w:tcPr>
            <w:tcW w:w="1347" w:type="dxa"/>
          </w:tcPr>
          <w:p w14:paraId="412C5253" w14:textId="77777777" w:rsidR="00A60AD5" w:rsidRPr="003779BF" w:rsidRDefault="00A60AD5" w:rsidP="004307F1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3779BF">
              <w:rPr>
                <w:rFonts w:ascii="Times New Roman" w:hAnsi="Times New Roman"/>
                <w:sz w:val="24"/>
              </w:rPr>
              <w:t>474</w:t>
            </w:r>
          </w:p>
        </w:tc>
      </w:tr>
      <w:tr w:rsidR="00A60AD5" w14:paraId="1B2883D6" w14:textId="77777777" w:rsidTr="004307F1">
        <w:tc>
          <w:tcPr>
            <w:tcW w:w="1465" w:type="dxa"/>
          </w:tcPr>
          <w:p w14:paraId="48D92E90" w14:textId="77777777" w:rsidR="00A60AD5" w:rsidRPr="003779BF" w:rsidRDefault="00A60AD5" w:rsidP="004307F1">
            <w:pPr>
              <w:spacing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1</w:t>
            </w:r>
          </w:p>
        </w:tc>
        <w:tc>
          <w:tcPr>
            <w:tcW w:w="1464" w:type="dxa"/>
          </w:tcPr>
          <w:p w14:paraId="4EDC2700" w14:textId="77777777" w:rsidR="00A60AD5" w:rsidRPr="003779BF" w:rsidRDefault="00A60AD5" w:rsidP="004307F1">
            <w:pPr>
              <w:spacing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torvastatin</w:t>
            </w:r>
          </w:p>
        </w:tc>
        <w:tc>
          <w:tcPr>
            <w:tcW w:w="1118" w:type="dxa"/>
          </w:tcPr>
          <w:p w14:paraId="6ED0F8EC" w14:textId="77777777" w:rsidR="00A60AD5" w:rsidRPr="003779BF" w:rsidRDefault="00A60AD5" w:rsidP="004307F1">
            <w:pPr>
              <w:spacing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35</w:t>
            </w:r>
          </w:p>
        </w:tc>
        <w:tc>
          <w:tcPr>
            <w:tcW w:w="662" w:type="dxa"/>
          </w:tcPr>
          <w:p w14:paraId="61EA7257" w14:textId="77777777" w:rsidR="00A60AD5" w:rsidRDefault="00A60AD5" w:rsidP="004307F1">
            <w:pPr>
              <w:spacing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3</w:t>
            </w:r>
          </w:p>
        </w:tc>
        <w:tc>
          <w:tcPr>
            <w:tcW w:w="1470" w:type="dxa"/>
          </w:tcPr>
          <w:p w14:paraId="7A315024" w14:textId="77777777" w:rsidR="00A60AD5" w:rsidRPr="003779BF" w:rsidRDefault="00A60AD5" w:rsidP="004307F1">
            <w:pPr>
              <w:spacing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726" w:type="dxa"/>
          </w:tcPr>
          <w:p w14:paraId="50DC5B6E" w14:textId="77777777" w:rsidR="00A60AD5" w:rsidRDefault="00A60AD5" w:rsidP="004307F1">
            <w:pPr>
              <w:spacing w:line="276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098" w:type="dxa"/>
          </w:tcPr>
          <w:p w14:paraId="30AC6999" w14:textId="77777777" w:rsidR="00A60AD5" w:rsidRPr="003779BF" w:rsidRDefault="00A60AD5" w:rsidP="004307F1">
            <w:pPr>
              <w:spacing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emale</w:t>
            </w:r>
          </w:p>
        </w:tc>
        <w:tc>
          <w:tcPr>
            <w:tcW w:w="1347" w:type="dxa"/>
          </w:tcPr>
          <w:p w14:paraId="615BD5DE" w14:textId="77777777" w:rsidR="00A60AD5" w:rsidRPr="003779BF" w:rsidRDefault="00A60AD5" w:rsidP="004307F1">
            <w:pPr>
              <w:spacing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</w:t>
            </w:r>
          </w:p>
        </w:tc>
      </w:tr>
      <w:tr w:rsidR="00A60AD5" w14:paraId="762C7A66" w14:textId="77777777" w:rsidTr="004307F1">
        <w:tc>
          <w:tcPr>
            <w:tcW w:w="1465" w:type="dxa"/>
          </w:tcPr>
          <w:p w14:paraId="7C566894" w14:textId="77777777" w:rsidR="00A60AD5" w:rsidRPr="003779BF" w:rsidRDefault="00A60AD5" w:rsidP="004307F1">
            <w:pPr>
              <w:spacing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2</w:t>
            </w:r>
          </w:p>
        </w:tc>
        <w:tc>
          <w:tcPr>
            <w:tcW w:w="1464" w:type="dxa"/>
          </w:tcPr>
          <w:p w14:paraId="19F6ECAE" w14:textId="77777777" w:rsidR="00A60AD5" w:rsidRPr="003779BF" w:rsidRDefault="00A60AD5" w:rsidP="004307F1">
            <w:pPr>
              <w:spacing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imvastatin</w:t>
            </w:r>
          </w:p>
        </w:tc>
        <w:tc>
          <w:tcPr>
            <w:tcW w:w="1118" w:type="dxa"/>
          </w:tcPr>
          <w:p w14:paraId="30E28CE1" w14:textId="77777777" w:rsidR="00A60AD5" w:rsidRPr="003779BF" w:rsidRDefault="00A60AD5" w:rsidP="004307F1">
            <w:pPr>
              <w:spacing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7</w:t>
            </w:r>
          </w:p>
        </w:tc>
        <w:tc>
          <w:tcPr>
            <w:tcW w:w="662" w:type="dxa"/>
          </w:tcPr>
          <w:p w14:paraId="7E435A04" w14:textId="77777777" w:rsidR="00A60AD5" w:rsidRDefault="00A60AD5" w:rsidP="004307F1">
            <w:pPr>
              <w:spacing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4</w:t>
            </w:r>
          </w:p>
        </w:tc>
        <w:tc>
          <w:tcPr>
            <w:tcW w:w="1470" w:type="dxa"/>
          </w:tcPr>
          <w:p w14:paraId="78E15A30" w14:textId="77777777" w:rsidR="00A60AD5" w:rsidRPr="003779BF" w:rsidRDefault="00A60AD5" w:rsidP="004307F1">
            <w:pPr>
              <w:spacing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726" w:type="dxa"/>
          </w:tcPr>
          <w:p w14:paraId="784DE4B0" w14:textId="77777777" w:rsidR="00A60AD5" w:rsidRDefault="00A60AD5" w:rsidP="004307F1">
            <w:pPr>
              <w:spacing w:line="276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098" w:type="dxa"/>
          </w:tcPr>
          <w:p w14:paraId="5F4B1A83" w14:textId="77777777" w:rsidR="00A60AD5" w:rsidRPr="003779BF" w:rsidRDefault="00A60AD5" w:rsidP="004307F1">
            <w:pPr>
              <w:spacing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emale</w:t>
            </w:r>
          </w:p>
        </w:tc>
        <w:tc>
          <w:tcPr>
            <w:tcW w:w="1347" w:type="dxa"/>
          </w:tcPr>
          <w:p w14:paraId="5F45070E" w14:textId="77777777" w:rsidR="00A60AD5" w:rsidRPr="003779BF" w:rsidRDefault="00A60AD5" w:rsidP="004307F1">
            <w:pPr>
              <w:spacing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</w:t>
            </w:r>
          </w:p>
        </w:tc>
      </w:tr>
      <w:tr w:rsidR="00A60AD5" w14:paraId="108715DF" w14:textId="77777777" w:rsidTr="004307F1">
        <w:tc>
          <w:tcPr>
            <w:tcW w:w="1465" w:type="dxa"/>
          </w:tcPr>
          <w:p w14:paraId="2360A4DA" w14:textId="77777777" w:rsidR="00A60AD5" w:rsidRPr="003779BF" w:rsidRDefault="00A60AD5" w:rsidP="004307F1">
            <w:pPr>
              <w:spacing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3</w:t>
            </w:r>
          </w:p>
        </w:tc>
        <w:tc>
          <w:tcPr>
            <w:tcW w:w="1464" w:type="dxa"/>
          </w:tcPr>
          <w:p w14:paraId="4DA0F42B" w14:textId="77777777" w:rsidR="00A60AD5" w:rsidRPr="003779BF" w:rsidRDefault="00A60AD5" w:rsidP="004307F1">
            <w:pPr>
              <w:spacing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torvastatin</w:t>
            </w:r>
          </w:p>
        </w:tc>
        <w:tc>
          <w:tcPr>
            <w:tcW w:w="1118" w:type="dxa"/>
          </w:tcPr>
          <w:p w14:paraId="32C3FF92" w14:textId="77777777" w:rsidR="00A60AD5" w:rsidRPr="003779BF" w:rsidRDefault="00A60AD5" w:rsidP="004307F1">
            <w:pPr>
              <w:spacing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13</w:t>
            </w:r>
          </w:p>
        </w:tc>
        <w:tc>
          <w:tcPr>
            <w:tcW w:w="662" w:type="dxa"/>
          </w:tcPr>
          <w:p w14:paraId="243057BC" w14:textId="77777777" w:rsidR="00A60AD5" w:rsidRDefault="00A60AD5" w:rsidP="004307F1">
            <w:pPr>
              <w:spacing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1</w:t>
            </w:r>
          </w:p>
        </w:tc>
        <w:tc>
          <w:tcPr>
            <w:tcW w:w="1470" w:type="dxa"/>
          </w:tcPr>
          <w:p w14:paraId="6DA29D03" w14:textId="77777777" w:rsidR="00A60AD5" w:rsidRPr="003779BF" w:rsidRDefault="00A60AD5" w:rsidP="004307F1">
            <w:pPr>
              <w:spacing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726" w:type="dxa"/>
          </w:tcPr>
          <w:p w14:paraId="126E7481" w14:textId="77777777" w:rsidR="00A60AD5" w:rsidRDefault="00A60AD5" w:rsidP="004307F1">
            <w:pPr>
              <w:spacing w:line="276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098" w:type="dxa"/>
          </w:tcPr>
          <w:p w14:paraId="32782872" w14:textId="77777777" w:rsidR="00A60AD5" w:rsidRPr="003779BF" w:rsidRDefault="00A60AD5" w:rsidP="004307F1">
            <w:pPr>
              <w:spacing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emale</w:t>
            </w:r>
          </w:p>
        </w:tc>
        <w:tc>
          <w:tcPr>
            <w:tcW w:w="1347" w:type="dxa"/>
          </w:tcPr>
          <w:p w14:paraId="46B45E01" w14:textId="77777777" w:rsidR="00A60AD5" w:rsidRPr="003779BF" w:rsidRDefault="00A60AD5" w:rsidP="004307F1">
            <w:pPr>
              <w:spacing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</w:t>
            </w:r>
          </w:p>
        </w:tc>
      </w:tr>
      <w:tr w:rsidR="00A60AD5" w14:paraId="43212678" w14:textId="77777777" w:rsidTr="004307F1">
        <w:tc>
          <w:tcPr>
            <w:tcW w:w="1465" w:type="dxa"/>
          </w:tcPr>
          <w:p w14:paraId="295EC6C2" w14:textId="77777777" w:rsidR="00A60AD5" w:rsidRPr="003779BF" w:rsidRDefault="00A60AD5" w:rsidP="004307F1">
            <w:pPr>
              <w:spacing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4</w:t>
            </w:r>
          </w:p>
        </w:tc>
        <w:tc>
          <w:tcPr>
            <w:tcW w:w="1464" w:type="dxa"/>
          </w:tcPr>
          <w:p w14:paraId="33FBC38A" w14:textId="77777777" w:rsidR="00A60AD5" w:rsidRPr="003779BF" w:rsidRDefault="00A60AD5" w:rsidP="004307F1">
            <w:pPr>
              <w:spacing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torvastatin</w:t>
            </w:r>
          </w:p>
        </w:tc>
        <w:tc>
          <w:tcPr>
            <w:tcW w:w="1118" w:type="dxa"/>
          </w:tcPr>
          <w:p w14:paraId="5C894E69" w14:textId="77777777" w:rsidR="00A60AD5" w:rsidRPr="003779BF" w:rsidRDefault="00A60AD5" w:rsidP="004307F1">
            <w:pPr>
              <w:spacing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31</w:t>
            </w:r>
          </w:p>
        </w:tc>
        <w:tc>
          <w:tcPr>
            <w:tcW w:w="662" w:type="dxa"/>
          </w:tcPr>
          <w:p w14:paraId="1A9204B6" w14:textId="77777777" w:rsidR="00A60AD5" w:rsidRDefault="00A60AD5" w:rsidP="004307F1">
            <w:pPr>
              <w:spacing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9</w:t>
            </w:r>
          </w:p>
        </w:tc>
        <w:tc>
          <w:tcPr>
            <w:tcW w:w="1470" w:type="dxa"/>
          </w:tcPr>
          <w:p w14:paraId="6ECB898A" w14:textId="77777777" w:rsidR="00A60AD5" w:rsidRPr="003779BF" w:rsidRDefault="00A60AD5" w:rsidP="004307F1">
            <w:pPr>
              <w:spacing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726" w:type="dxa"/>
          </w:tcPr>
          <w:p w14:paraId="116861A8" w14:textId="77777777" w:rsidR="00A60AD5" w:rsidRDefault="00A60AD5" w:rsidP="004307F1">
            <w:pPr>
              <w:spacing w:line="276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098" w:type="dxa"/>
          </w:tcPr>
          <w:p w14:paraId="6C771A82" w14:textId="77777777" w:rsidR="00A60AD5" w:rsidRPr="003779BF" w:rsidRDefault="00A60AD5" w:rsidP="004307F1">
            <w:pPr>
              <w:spacing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ale</w:t>
            </w:r>
          </w:p>
        </w:tc>
        <w:tc>
          <w:tcPr>
            <w:tcW w:w="1347" w:type="dxa"/>
          </w:tcPr>
          <w:p w14:paraId="3040DB13" w14:textId="77777777" w:rsidR="00A60AD5" w:rsidRPr="003779BF" w:rsidRDefault="00A60AD5" w:rsidP="004307F1">
            <w:pPr>
              <w:keepNext/>
              <w:spacing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</w:t>
            </w:r>
          </w:p>
        </w:tc>
      </w:tr>
      <w:tr w:rsidR="00A60AD5" w14:paraId="15CDEB4B" w14:textId="77777777" w:rsidTr="004307F1">
        <w:tc>
          <w:tcPr>
            <w:tcW w:w="1465" w:type="dxa"/>
          </w:tcPr>
          <w:p w14:paraId="69CD96C5" w14:textId="77777777" w:rsidR="00A60AD5" w:rsidRDefault="00A60AD5" w:rsidP="004307F1">
            <w:pPr>
              <w:spacing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Mean </w:t>
            </w:r>
          </w:p>
        </w:tc>
        <w:tc>
          <w:tcPr>
            <w:tcW w:w="1464" w:type="dxa"/>
          </w:tcPr>
          <w:p w14:paraId="0F1DE0DB" w14:textId="77777777" w:rsidR="00A60AD5" w:rsidRDefault="00A60AD5" w:rsidP="004307F1">
            <w:pPr>
              <w:spacing w:line="276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118" w:type="dxa"/>
          </w:tcPr>
          <w:p w14:paraId="0847EA82" w14:textId="77777777" w:rsidR="00A60AD5" w:rsidRDefault="00A60AD5" w:rsidP="004307F1">
            <w:pPr>
              <w:spacing w:line="276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662" w:type="dxa"/>
          </w:tcPr>
          <w:p w14:paraId="49FC3280" w14:textId="77777777" w:rsidR="00A60AD5" w:rsidRDefault="00A60AD5" w:rsidP="004307F1">
            <w:pPr>
              <w:spacing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4.4</w:t>
            </w:r>
          </w:p>
        </w:tc>
        <w:tc>
          <w:tcPr>
            <w:tcW w:w="1470" w:type="dxa"/>
          </w:tcPr>
          <w:p w14:paraId="6B2A37F5" w14:textId="77777777" w:rsidR="00A60AD5" w:rsidRDefault="00A60AD5" w:rsidP="004307F1">
            <w:pPr>
              <w:spacing w:line="276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726" w:type="dxa"/>
          </w:tcPr>
          <w:p w14:paraId="4DB19B94" w14:textId="77777777" w:rsidR="00A60AD5" w:rsidRDefault="00A60AD5" w:rsidP="004307F1">
            <w:pPr>
              <w:spacing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1.6</w:t>
            </w:r>
          </w:p>
        </w:tc>
        <w:tc>
          <w:tcPr>
            <w:tcW w:w="1098" w:type="dxa"/>
          </w:tcPr>
          <w:p w14:paraId="31AA540F" w14:textId="77777777" w:rsidR="00A60AD5" w:rsidRDefault="00A60AD5" w:rsidP="004307F1">
            <w:pPr>
              <w:spacing w:line="276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347" w:type="dxa"/>
          </w:tcPr>
          <w:p w14:paraId="6E678E60" w14:textId="77777777" w:rsidR="00A60AD5" w:rsidRDefault="00A60AD5" w:rsidP="004307F1">
            <w:pPr>
              <w:keepNext/>
              <w:spacing w:line="276" w:lineRule="auto"/>
              <w:rPr>
                <w:rFonts w:ascii="Times New Roman" w:hAnsi="Times New Roman"/>
                <w:sz w:val="24"/>
              </w:rPr>
            </w:pPr>
          </w:p>
        </w:tc>
      </w:tr>
      <w:tr w:rsidR="00A60AD5" w14:paraId="37D9DC31" w14:textId="77777777" w:rsidTr="004307F1">
        <w:tc>
          <w:tcPr>
            <w:tcW w:w="1465" w:type="dxa"/>
          </w:tcPr>
          <w:p w14:paraId="17C85DD0" w14:textId="77777777" w:rsidR="00A60AD5" w:rsidRDefault="00A60AD5" w:rsidP="004307F1">
            <w:pPr>
              <w:spacing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tandard Deviation</w:t>
            </w:r>
          </w:p>
        </w:tc>
        <w:tc>
          <w:tcPr>
            <w:tcW w:w="1464" w:type="dxa"/>
          </w:tcPr>
          <w:p w14:paraId="7CC3A590" w14:textId="77777777" w:rsidR="00A60AD5" w:rsidRDefault="00A60AD5" w:rsidP="004307F1">
            <w:pPr>
              <w:spacing w:line="276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118" w:type="dxa"/>
          </w:tcPr>
          <w:p w14:paraId="78B37D92" w14:textId="77777777" w:rsidR="00A60AD5" w:rsidRDefault="00A60AD5" w:rsidP="004307F1">
            <w:pPr>
              <w:spacing w:line="276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662" w:type="dxa"/>
          </w:tcPr>
          <w:p w14:paraId="18E53869" w14:textId="77777777" w:rsidR="00A60AD5" w:rsidRDefault="00A60AD5" w:rsidP="004307F1">
            <w:pPr>
              <w:spacing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.8</w:t>
            </w:r>
          </w:p>
        </w:tc>
        <w:tc>
          <w:tcPr>
            <w:tcW w:w="1470" w:type="dxa"/>
          </w:tcPr>
          <w:p w14:paraId="2CB1DD0D" w14:textId="77777777" w:rsidR="00A60AD5" w:rsidRDefault="00A60AD5" w:rsidP="004307F1">
            <w:pPr>
              <w:spacing w:line="276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726" w:type="dxa"/>
          </w:tcPr>
          <w:p w14:paraId="3E7A0B72" w14:textId="77777777" w:rsidR="00A60AD5" w:rsidRDefault="00A60AD5" w:rsidP="004307F1">
            <w:pPr>
              <w:spacing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.8</w:t>
            </w:r>
          </w:p>
        </w:tc>
        <w:tc>
          <w:tcPr>
            <w:tcW w:w="1098" w:type="dxa"/>
          </w:tcPr>
          <w:p w14:paraId="6B15F871" w14:textId="77777777" w:rsidR="00A60AD5" w:rsidRDefault="00A60AD5" w:rsidP="004307F1">
            <w:pPr>
              <w:spacing w:line="276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347" w:type="dxa"/>
          </w:tcPr>
          <w:p w14:paraId="44E8F3B2" w14:textId="77777777" w:rsidR="00A60AD5" w:rsidRDefault="00A60AD5" w:rsidP="004307F1">
            <w:pPr>
              <w:keepNext/>
              <w:spacing w:line="276" w:lineRule="auto"/>
              <w:rPr>
                <w:rFonts w:ascii="Times New Roman" w:hAnsi="Times New Roman"/>
                <w:sz w:val="24"/>
              </w:rPr>
            </w:pPr>
          </w:p>
        </w:tc>
      </w:tr>
    </w:tbl>
    <w:p w14:paraId="372D5A85" w14:textId="77777777" w:rsidR="00A60AD5" w:rsidRDefault="00A60AD5"/>
    <w:sectPr w:rsidR="00A60A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0AD5"/>
    <w:rsid w:val="001D05AF"/>
    <w:rsid w:val="008A3574"/>
    <w:rsid w:val="00A60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9C637F"/>
  <w15:chartTrackingRefBased/>
  <w15:docId w15:val="{3D599BFC-F80A-4CAF-990E-8FF3B63D21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0A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60A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3</Words>
  <Characters>650</Characters>
  <Application>Microsoft Office Word</Application>
  <DocSecurity>0</DocSecurity>
  <Lines>5</Lines>
  <Paragraphs>1</Paragraphs>
  <ScaleCrop>false</ScaleCrop>
  <Company/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ndita Ananthakumar</dc:creator>
  <cp:keywords/>
  <dc:description/>
  <cp:lastModifiedBy>Editor</cp:lastModifiedBy>
  <cp:revision>3</cp:revision>
  <dcterms:created xsi:type="dcterms:W3CDTF">2020-10-25T01:05:00Z</dcterms:created>
  <dcterms:modified xsi:type="dcterms:W3CDTF">2020-11-10T10:15:00Z</dcterms:modified>
</cp:coreProperties>
</file>